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6: </w:t>
      </w:r>
      <w:r>
        <w:rPr>
          <w:rFonts w:cs="Times New Roman" w:ascii="Times New Roman" w:hAnsi="Times New Roman"/>
          <w:sz w:val="24"/>
          <w:szCs w:val="24"/>
        </w:rPr>
        <w:t>Fold changes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  <w:lang w:eastAsia="de-AT"/>
        </w:rPr>
        <w:t xml:space="preserve">ifferentially down regulated proteins of </w:t>
      </w:r>
      <w:r>
        <w:rPr>
          <w:rFonts w:cs="Times New Roman" w:ascii="Times New Roman" w:hAnsi="Times New Roman"/>
          <w:i/>
          <w:sz w:val="24"/>
          <w:szCs w:val="24"/>
        </w:rPr>
        <w:t>Y. ruckeri</w:t>
      </w:r>
      <w:r>
        <w:rPr>
          <w:rFonts w:cs="Times New Roman" w:ascii="Times New Roman" w:hAnsi="Times New Roman"/>
          <w:sz w:val="24"/>
          <w:szCs w:val="24"/>
        </w:rPr>
        <w:t xml:space="preserve"> strains compared to each other. ANOVA was performed for UniProt database searches. * denotes statistically significant difference according to Tukey’s honest significant difference post hoc test with </w:t>
      </w:r>
      <w:r>
        <w:rPr>
          <w:rFonts w:eastAsia="Times New Roman" w:cs="Times New Roman" w:ascii="Times New Roman" w:hAnsi="Times New Roman"/>
          <w:sz w:val="24"/>
          <w:szCs w:val="24"/>
          <w:lang w:eastAsia="de-AT"/>
        </w:rPr>
        <w:t>false discovery rate</w:t>
      </w:r>
      <w:r>
        <w:rPr>
          <w:rFonts w:cs="Times New Roman" w:ascii="Times New Roman" w:hAnsi="Times New Roman"/>
          <w:sz w:val="24"/>
          <w:szCs w:val="24"/>
        </w:rPr>
        <w:t xml:space="preserve">-adjus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001 and fold change &lt; </w:t>
      </w:r>
      <w:r>
        <w:rPr>
          <w:rFonts w:cs="Times New Roman" w:ascii="Times New Roman" w:hAnsi="Times New Roman"/>
          <w:bCs/>
          <w:sz w:val="24"/>
          <w:szCs w:val="24"/>
        </w:rPr>
        <w:t xml:space="preserve">− </w:t>
      </w:r>
      <w:r>
        <w:rPr>
          <w:rFonts w:cs="Times New Roman" w:ascii="Times New Roman" w:hAnsi="Times New Roman"/>
          <w:sz w:val="24"/>
          <w:szCs w:val="24"/>
        </w:rPr>
        <w:t xml:space="preserve">3 or &gt; </w:t>
      </w:r>
      <w:r>
        <w:rPr>
          <w:rFonts w:cs="Times New Roman" w:ascii="Times New Roman" w:hAnsi="Times New Roman"/>
          <w:bCs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>3.</w:t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2268"/>
        <w:gridCol w:w="1276"/>
        <w:gridCol w:w="1134"/>
        <w:gridCol w:w="1106"/>
        <w:gridCol w:w="1020"/>
        <w:gridCol w:w="1134"/>
        <w:gridCol w:w="1134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AT"/>
              </w:rPr>
              <w:t xml:space="preserve">UniProt </w:t>
              <w:br/>
              <w:t>Accession 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>Fun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>SP-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implepara"/>
                <w:rFonts w:cs="Times New Roman" w:ascii="Times New Roman" w:hAnsi="Times New Roman"/>
                <w:color w:val="000000"/>
                <w:sz w:val="24"/>
                <w:szCs w:val="24"/>
              </w:rPr>
              <w:t>vers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>CSF007-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>SP-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Simplepara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Simplepara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ersu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>7959-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>SP-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Style w:val="Simplepara"/>
                <w:rFonts w:cs="Times New Roman" w:ascii="Times New Roman" w:hAnsi="Times New Roman"/>
                <w:color w:val="000000"/>
                <w:sz w:val="24"/>
                <w:szCs w:val="24"/>
              </w:rPr>
              <w:t>vers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>YRNC-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>CSF007-8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implepara"/>
                <w:rFonts w:cs="Times New Roman" w:ascii="Times New Roman" w:hAnsi="Times New Roman"/>
                <w:color w:val="000000"/>
                <w:sz w:val="24"/>
                <w:szCs w:val="24"/>
              </w:rPr>
              <w:t>vers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>7959-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 xml:space="preserve">CSF007-82 </w:t>
            </w:r>
            <w:r>
              <w:rPr>
                <w:rStyle w:val="Simplepara"/>
                <w:rFonts w:cs="Times New Roman" w:ascii="Times New Roman" w:hAnsi="Times New Roman"/>
                <w:color w:val="000000"/>
                <w:sz w:val="24"/>
                <w:szCs w:val="24"/>
              </w:rPr>
              <w:t>vers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>YRNC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 xml:space="preserve">7959-11 </w:t>
            </w:r>
            <w:r>
              <w:rPr>
                <w:rStyle w:val="Simplepara"/>
                <w:rFonts w:cs="Times New Roman" w:ascii="Times New Roman" w:hAnsi="Times New Roman"/>
                <w:color w:val="000000"/>
                <w:sz w:val="24"/>
                <w:szCs w:val="24"/>
              </w:rPr>
              <w:t>vers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de-AT" w:eastAsia="de-AT"/>
              </w:rPr>
              <w:t>YRNC-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0A085U984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nithine decarboxyl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 acid metabolic 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5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5.5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6.1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AK7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P-dependent malic enzy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8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5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3M7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 kin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4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6.1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5.4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9J0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artate ammonia-ly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4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4.1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5.1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4X4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ascorbate transporter subunit II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transferase sys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4.6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9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489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ophanate hydrolase 2 subunit 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ophanate hydrolase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0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9.6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0.0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B64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ine cleavage system H prote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ine cleavage sys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2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1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EE9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enolpyruvate carboxykin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neogene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23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4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4.7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5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6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0A085U8W7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uctural molecule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28.3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20.6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5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3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GZ8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aragine synth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aragine synthase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4.3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4.8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4"/>
                <w:szCs w:val="24"/>
              </w:rPr>
              <w:t>A0A085U8Y4_YERR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gellar motor switch protein Fli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or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6.0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A8VDU4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gellar biosynthesis protein Fl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uctural molecule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09.8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78.8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6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6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0A085UB63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methyltransfer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methyltransferase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2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9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0A085U4W3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H-type transcriptional regulator pe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2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6.8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3.2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0A085U923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taxis protein Che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transduction sys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3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6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669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mannose transporter subunit IIA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transferase sys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5X1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cI family transcriptional regula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5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0A085U2E6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kin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lytic 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6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4"/>
                <w:szCs w:val="24"/>
              </w:rPr>
              <w:t>A0A0A8V8I4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yl-accepting chemotaxis protein 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otax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7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4"/>
                <w:szCs w:val="24"/>
              </w:rPr>
              <w:t>A0A085U668_YER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TS mannose transporter subunit IIC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transferase sys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4.8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Simplepara">
    <w:name w:val="simplepara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2:18:00Z</dcterms:created>
  <dc:creator>kumarg</dc:creator>
  <dc:description/>
  <cp:keywords/>
  <dc:language>en-US</dc:language>
  <cp:lastModifiedBy>gokhlesh</cp:lastModifiedBy>
  <dcterms:modified xsi:type="dcterms:W3CDTF">2017-07-08T13:17:00Z</dcterms:modified>
  <cp:revision>9</cp:revision>
  <dc:subject/>
  <dc:title/>
</cp:coreProperties>
</file>